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A745D" w14:textId="2D23C960" w:rsidR="00CA1F53" w:rsidRPr="00AF5FC1" w:rsidRDefault="00CA1F53" w:rsidP="00CA1F5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AF5FC1">
        <w:rPr>
          <w:rFonts w:ascii="Times New Roman" w:hAnsi="Times New Roman" w:cs="Times New Roman"/>
          <w:sz w:val="24"/>
          <w:szCs w:val="24"/>
        </w:rPr>
        <w:t xml:space="preserve"> 2. </w:t>
      </w:r>
      <w:bookmarkStart w:id="0" w:name="_Hlk209621629"/>
      <w:r w:rsidRPr="00AF5FC1">
        <w:rPr>
          <w:rFonts w:ascii="Times New Roman" w:hAnsi="Times New Roman" w:cs="Times New Roman"/>
          <w:sz w:val="24"/>
          <w:szCs w:val="24"/>
        </w:rPr>
        <w:t>Baseline characteristics by school absen</w:t>
      </w:r>
      <w:r w:rsidR="009F0E5F">
        <w:rPr>
          <w:rFonts w:ascii="Times New Roman" w:eastAsia="游明朝" w:hAnsi="Times New Roman" w:cs="Times New Roman" w:hint="eastAsia"/>
          <w:sz w:val="24"/>
          <w:szCs w:val="24"/>
        </w:rPr>
        <w:t>c</w:t>
      </w:r>
      <w:r w:rsidR="009F0E5F">
        <w:rPr>
          <w:rFonts w:ascii="Times New Roman" w:eastAsia="游明朝" w:hAnsi="Times New Roman" w:cs="Times New Roman"/>
          <w:sz w:val="24"/>
          <w:szCs w:val="24"/>
        </w:rPr>
        <w:t>es</w:t>
      </w:r>
      <w:r w:rsidRPr="00AF5FC1">
        <w:rPr>
          <w:rFonts w:ascii="Times New Roman" w:hAnsi="Times New Roman" w:cs="Times New Roman"/>
          <w:sz w:val="24"/>
          <w:szCs w:val="24"/>
        </w:rPr>
        <w:t xml:space="preserve"> </w:t>
      </w:r>
      <w:r w:rsidR="00A63768" w:rsidRPr="00CC3342">
        <w:rPr>
          <w:rFonts w:ascii="Times New Roman" w:hAnsi="Times New Roman" w:cs="Times New Roman"/>
          <w:sz w:val="24"/>
          <w:szCs w:val="24"/>
        </w:rPr>
        <w:t>status</w:t>
      </w:r>
      <w:r w:rsidR="00A63768">
        <w:rPr>
          <w:rFonts w:ascii="Times New Roman" w:hAnsi="Times New Roman" w:cs="Times New Roman"/>
          <w:sz w:val="24"/>
          <w:szCs w:val="24"/>
        </w:rPr>
        <w:t xml:space="preserve"> (</w:t>
      </w:r>
      <w:r w:rsidR="00A63768" w:rsidRPr="00AF5FC1">
        <w:rPr>
          <w:rFonts w:ascii="Times New Roman" w:hAnsi="Times New Roman" w:cs="Times New Roman"/>
          <w:sz w:val="24"/>
          <w:szCs w:val="24"/>
        </w:rPr>
        <w:t>≥2 days/month</w:t>
      </w:r>
      <w:r w:rsidR="00A63768">
        <w:rPr>
          <w:rFonts w:ascii="Times New Roman" w:hAnsi="Times New Roman" w:cs="Times New Roman"/>
          <w:sz w:val="24"/>
          <w:szCs w:val="24"/>
        </w:rPr>
        <w:t>)</w:t>
      </w:r>
      <w:r w:rsidR="00A63768" w:rsidRPr="00ED7AF8">
        <w:rPr>
          <w:rFonts w:ascii="Times New Roman" w:hAnsi="Times New Roman" w:cs="Times New Roman"/>
          <w:sz w:val="24"/>
          <w:szCs w:val="24"/>
        </w:rPr>
        <w:t xml:space="preserve"> </w:t>
      </w:r>
      <w:r w:rsidRPr="00AF5FC1">
        <w:rPr>
          <w:rFonts w:ascii="Times New Roman" w:hAnsi="Times New Roman" w:cs="Times New Roman"/>
          <w:sz w:val="24"/>
          <w:szCs w:val="24"/>
        </w:rPr>
        <w:t>at follow-up</w:t>
      </w:r>
      <w:bookmarkEnd w:id="0"/>
      <w:r w:rsidRPr="00AF5F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1469"/>
        <w:gridCol w:w="616"/>
        <w:gridCol w:w="193"/>
        <w:gridCol w:w="1169"/>
        <w:gridCol w:w="637"/>
        <w:gridCol w:w="1010"/>
        <w:gridCol w:w="1010"/>
      </w:tblGrid>
      <w:tr w:rsidR="00CA1F53" w:rsidRPr="00AF5FC1" w14:paraId="52C3D9E9" w14:textId="77777777" w:rsidTr="00A77453">
        <w:trPr>
          <w:gridAfter w:val="1"/>
          <w:wAfter w:w="1010" w:type="dxa"/>
          <w:trHeight w:val="285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D3C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F316A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cipants without school absences at follow-up</w:t>
            </w:r>
          </w:p>
        </w:tc>
        <w:tc>
          <w:tcPr>
            <w:tcW w:w="199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78B4B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cipants with school absences at follow-u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A9A4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A1F53" w:rsidRPr="00AF5FC1" w14:paraId="42D878B5" w14:textId="77777777" w:rsidTr="00A77453">
        <w:trPr>
          <w:gridAfter w:val="1"/>
          <w:wAfter w:w="1010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979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1EF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43F8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45F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53" w:rsidRPr="00AF5FC1" w14:paraId="3B094557" w14:textId="77777777" w:rsidTr="00A77453">
        <w:trPr>
          <w:gridAfter w:val="1"/>
          <w:wAfter w:w="1010" w:type="dxa"/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B942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F017E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5,774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92580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07A77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11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6EE5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2418A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A1F53" w:rsidRPr="00AF5FC1" w14:paraId="17AF9AB6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FE5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FA03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3E19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2C69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7E21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847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</w:tr>
      <w:tr w:rsidR="00CA1F53" w:rsidRPr="00AF5FC1" w14:paraId="27F592BE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EFC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F0A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87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E91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20E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EA7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537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615BC748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3CA5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5391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89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C26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0.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FCB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497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0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D7E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5A9986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F37E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hool typ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F68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4787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EAC0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800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2976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CA1F53" w:rsidRPr="00AF5FC1" w14:paraId="67A8665C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0C53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ubli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A29E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,38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78C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6.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CA3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D07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5.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2977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01BD5C9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D71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va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C7B4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38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144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404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D4B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3FC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5E237E1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8311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muting 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178A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E66B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762E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9E58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9BCA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54 </w:t>
            </w:r>
          </w:p>
        </w:tc>
      </w:tr>
      <w:tr w:rsidR="00CA1F53" w:rsidRPr="00AF5FC1" w14:paraId="685CC285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B6F7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3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DD74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7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855B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947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43F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5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3CB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2C4FE93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4F31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6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DF3B2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4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FF4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49B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AB6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77A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09E94DAC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52AE" w14:textId="7F9651BD" w:rsidR="00CA1F53" w:rsidRPr="00AF5FC1" w:rsidRDefault="00A63768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A1F5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7934F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1D1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913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862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B04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57EBD9D9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6ED7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002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AE0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6F4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DE3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AAE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AC32AC0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3EB0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rnet usage 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AC25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E8D9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ABC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5D5D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867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CA1F53" w:rsidRPr="00AF5FC1" w14:paraId="4CAF8FCD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CA36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57E1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,05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D198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3.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DC4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C0D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7.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26F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5952728F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87C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-3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FB7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25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EF1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AD0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D7E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93C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B6FAEF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C62B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-5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40E1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C8B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BBB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8EF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FB9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06A9DE4F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D410" w14:textId="44CAAC62" w:rsidR="00CA1F53" w:rsidRPr="00AF5FC1" w:rsidRDefault="00A63768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F5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2D79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559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865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49D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B5D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051FB754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25D6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51D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844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187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A58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899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0CBF4F5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CCB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udy 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28A0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590C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C97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FB1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C784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CA1F53" w:rsidRPr="00AF5FC1" w14:paraId="1D968C7A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4B52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6D6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798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6A8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0E0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A02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A9196D1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E06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0FE8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61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297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D9E7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4FC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7AF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592E5C4F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D380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ADD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97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F0D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2D5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5C5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6.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823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C003F4D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24DA" w14:textId="2E43F4A8" w:rsidR="00CA1F53" w:rsidRPr="00AF5FC1" w:rsidRDefault="00A63768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F5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BD74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35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C11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60C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9A5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33A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6A2E2B9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4371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110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191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048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F2E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80C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4ED6F9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C6EF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orts club activi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6855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76D8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20DF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F42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B68F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CA1F53" w:rsidRPr="00AF5FC1" w14:paraId="6BD859E6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571C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CA28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46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131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2.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E3F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C5C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1.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6D3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0E0C73A6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CFF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9AB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143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17E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545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E85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2BC5CB2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6353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2D9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A37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F89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CC3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6B3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37CB8AB5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F973" w14:textId="000DAEB2" w:rsidR="00CA1F53" w:rsidRPr="00AF5FC1" w:rsidRDefault="00A63768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F5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9FE6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71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FC57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6.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81E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5A4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F87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0033CE0E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1D8B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2487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305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AAE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BD4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565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103D132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940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eep disturb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9913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4F89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0840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2BAE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A767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CA1F53" w:rsidRPr="00AF5FC1" w14:paraId="71FB74E1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162C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79DE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,09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F1F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3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8DE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3DE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1.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3A6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3EA90B99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D86B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644E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27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B93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15C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4B1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0.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468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32630976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B7BB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8840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014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D3C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9032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C79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68D13BC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C085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pping 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812F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E43B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847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018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520A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</w:tr>
      <w:tr w:rsidR="00CA1F53" w:rsidRPr="00AF5FC1" w14:paraId="32B333E3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05CA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DED6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75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AA6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482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856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7.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026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3E5E32EA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58B8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5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48B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2F7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1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841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0F6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1DE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29FF1F1F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13B9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-3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7C71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67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EBE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78CB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045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B24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7790D8E8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B85C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6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81E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5F8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9BD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BDD4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2F2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86C30A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26E8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 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7580B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5597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798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99F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75FC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640E122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93EE14" w14:textId="27F39817" w:rsidR="00CA1F53" w:rsidRPr="00AF5FC1" w:rsidRDefault="00A63768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F5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216CE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5C9D1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3186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CF9B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94E5C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3E4BA5D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09B243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08972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9C3CD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D7C7DE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1B8AD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A9D88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0575E24" w14:textId="77777777" w:rsidTr="00A77453">
        <w:trPr>
          <w:trHeight w:val="315"/>
        </w:trPr>
        <w:tc>
          <w:tcPr>
            <w:tcW w:w="38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5D46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hool satisfaction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17F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B718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EA2F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FE70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10" w:type="dxa"/>
            <w:noWrap/>
            <w:hideMark/>
          </w:tcPr>
          <w:p w14:paraId="1F3A082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3B43A600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57BC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atisfi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73CF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16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C7BA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7.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BF81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A6E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F39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2C33B2C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3148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satisfi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647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47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ADE7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2.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745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56B8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DA94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8170F8F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B391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dissatisfi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9E70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039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3D40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9D16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30D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15B1ED14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BCBE3C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ssatisfied.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DAE31B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475E73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4 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FF1ADF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B6C69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3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ED3FB5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1F53" w:rsidRPr="00AF5FC1" w14:paraId="4D289DDB" w14:textId="77777777" w:rsidTr="00A77453">
        <w:trPr>
          <w:gridAfter w:val="1"/>
          <w:wAfter w:w="1010" w:type="dxa"/>
          <w:trHeight w:val="31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0E870" w14:textId="77777777" w:rsidR="00CA1F53" w:rsidRPr="00AF5FC1" w:rsidRDefault="00CA1F53" w:rsidP="009F0E5F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1F82B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A372D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3A3F9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65B9A" w14:textId="77777777" w:rsidR="00CA1F53" w:rsidRPr="00AF5FC1" w:rsidRDefault="00CA1F53" w:rsidP="009F0E5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4FC1C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A1F53" w:rsidRPr="00AF5FC1" w14:paraId="6ABD903C" w14:textId="77777777" w:rsidTr="00A77453">
        <w:trPr>
          <w:gridAfter w:val="1"/>
          <w:wAfter w:w="1010" w:type="dxa"/>
          <w:trHeight w:val="315"/>
        </w:trPr>
        <w:tc>
          <w:tcPr>
            <w:tcW w:w="3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3CB2AD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9F61B3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73FB79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833D14" w14:textId="77777777" w:rsidR="00CA1F53" w:rsidRPr="00AF5FC1" w:rsidRDefault="00CA1F53" w:rsidP="009F0E5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CB064D" w14:textId="77777777" w:rsidR="00CA1F53" w:rsidRPr="00AF5FC1" w:rsidRDefault="00CA1F53" w:rsidP="009F0E5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A7CC73A" w14:textId="0F6B9445" w:rsidR="006C2674" w:rsidRDefault="006C2674"/>
    <w:sectPr w:rsidR="006C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71F9F" w14:textId="77777777" w:rsidR="00E21A1D" w:rsidRDefault="00E21A1D" w:rsidP="000D4BE6">
      <w:r>
        <w:separator/>
      </w:r>
    </w:p>
  </w:endnote>
  <w:endnote w:type="continuationSeparator" w:id="0">
    <w:p w14:paraId="55B936AB" w14:textId="77777777" w:rsidR="00E21A1D" w:rsidRDefault="00E21A1D" w:rsidP="000D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799BF" w14:textId="77777777" w:rsidR="00E21A1D" w:rsidRDefault="00E21A1D" w:rsidP="000D4BE6">
      <w:r>
        <w:separator/>
      </w:r>
    </w:p>
  </w:footnote>
  <w:footnote w:type="continuationSeparator" w:id="0">
    <w:p w14:paraId="6801238C" w14:textId="77777777" w:rsidR="00E21A1D" w:rsidRDefault="00E21A1D" w:rsidP="000D4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53"/>
    <w:rsid w:val="000D4BE6"/>
    <w:rsid w:val="001C564A"/>
    <w:rsid w:val="005F24B7"/>
    <w:rsid w:val="006474E4"/>
    <w:rsid w:val="006C2674"/>
    <w:rsid w:val="009F0E5F"/>
    <w:rsid w:val="00A63768"/>
    <w:rsid w:val="00B632CA"/>
    <w:rsid w:val="00CA1F53"/>
    <w:rsid w:val="00E21A1D"/>
    <w:rsid w:val="00FC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F37BA4"/>
  <w15:chartTrackingRefBased/>
  <w15:docId w15:val="{76A4DA84-E61B-43E6-A6B7-5D491DCD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F53"/>
    <w:pPr>
      <w:widowControl w:val="0"/>
      <w:spacing w:after="0" w:line="240" w:lineRule="auto"/>
      <w:jc w:val="both"/>
    </w:pPr>
    <w:rPr>
      <w:sz w:val="21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1F5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F5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F5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F5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F5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F5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F5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F5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F5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1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A1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A1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A1F5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A1F5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A1F5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A1F5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A1F5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A1F5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A1F5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A1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1F5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A1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1F5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zh-TW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A1F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1F53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eastAsia="zh-TW"/>
      <w14:ligatures w14:val="standardContextual"/>
    </w:rPr>
  </w:style>
  <w:style w:type="character" w:styleId="21">
    <w:name w:val="Intense Emphasis"/>
    <w:basedOn w:val="a0"/>
    <w:uiPriority w:val="21"/>
    <w:qFormat/>
    <w:rsid w:val="00CA1F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1F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A1F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1F53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CA1F53"/>
    <w:pPr>
      <w:spacing w:after="0" w:line="240" w:lineRule="auto"/>
    </w:pPr>
    <w:rPr>
      <w:sz w:val="21"/>
      <w:szCs w:val="22"/>
      <w:lang w:eastAsia="ja-JP"/>
      <w14:ligatures w14:val="none"/>
    </w:rPr>
  </w:style>
  <w:style w:type="paragraph" w:styleId="ab">
    <w:name w:val="header"/>
    <w:basedOn w:val="a"/>
    <w:link w:val="ac"/>
    <w:uiPriority w:val="99"/>
    <w:unhideWhenUsed/>
    <w:rsid w:val="000D4BE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D4BE6"/>
    <w:rPr>
      <w:sz w:val="21"/>
      <w:szCs w:val="22"/>
      <w:lang w:eastAsia="ja-JP"/>
      <w14:ligatures w14:val="none"/>
    </w:rPr>
  </w:style>
  <w:style w:type="paragraph" w:styleId="ad">
    <w:name w:val="footer"/>
    <w:basedOn w:val="a"/>
    <w:link w:val="ae"/>
    <w:uiPriority w:val="99"/>
    <w:unhideWhenUsed/>
    <w:rsid w:val="000D4BE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D4BE6"/>
    <w:rPr>
      <w:sz w:val="21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opas</cp:lastModifiedBy>
  <cp:revision>2</cp:revision>
  <dcterms:created xsi:type="dcterms:W3CDTF">2025-11-13T05:34:00Z</dcterms:created>
  <dcterms:modified xsi:type="dcterms:W3CDTF">2025-11-13T05:34:00Z</dcterms:modified>
</cp:coreProperties>
</file>